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5ABEC" w14:textId="77777777" w:rsidR="00C46ED9" w:rsidRPr="00B23F59" w:rsidRDefault="00C46ED9" w:rsidP="00C46ED9">
      <w:pPr>
        <w:rPr>
          <w:b/>
          <w:bCs/>
        </w:rPr>
      </w:pPr>
      <w:r w:rsidRPr="00B23F59">
        <w:rPr>
          <w:b/>
          <w:bCs/>
        </w:rPr>
        <w:t>Data Availability Statement</w:t>
      </w:r>
    </w:p>
    <w:p w14:paraId="236A3997" w14:textId="7E07C573" w:rsidR="00933FB1" w:rsidRDefault="00C46ED9" w:rsidP="00B23F59">
      <w:r>
        <w:t>The panel surveys analyzed in the current study are available from the Social Science Japan Data Archive</w:t>
      </w:r>
      <w:r>
        <w:rPr>
          <w:rFonts w:hint="eastAsia"/>
        </w:rPr>
        <w:t xml:space="preserve"> (SSJDA)</w:t>
      </w:r>
      <w:r>
        <w:t>, Center for Social Research and Data Archives, University of Tokyo</w:t>
      </w:r>
      <w:r>
        <w:rPr>
          <w:rFonts w:hint="eastAsia"/>
        </w:rPr>
        <w:t xml:space="preserve">. </w:t>
      </w:r>
      <w:r w:rsidR="00933FB1" w:rsidRPr="00933FB1">
        <w:t xml:space="preserve">To access the datasets, researchers must register at </w:t>
      </w:r>
      <w:r w:rsidR="00933FB1">
        <w:rPr>
          <w:rFonts w:hint="eastAsia"/>
        </w:rPr>
        <w:t>SSJDA Direct (</w:t>
      </w:r>
      <w:hyperlink r:id="rId6" w:history="1">
        <w:r w:rsidR="00933FB1" w:rsidRPr="00616630">
          <w:rPr>
            <w:rStyle w:val="a3"/>
          </w:rPr>
          <w:t>https://ssjda.iss.u-tokyo.ac.jp/Direct/?lang=eng</w:t>
        </w:r>
      </w:hyperlink>
      <w:r w:rsidR="00933FB1">
        <w:rPr>
          <w:rFonts w:hint="eastAsia"/>
        </w:rPr>
        <w:t>)</w:t>
      </w:r>
      <w:r w:rsidR="00933FB1" w:rsidRPr="00933FB1">
        <w:t xml:space="preserve">. Instructions for utilizing </w:t>
      </w:r>
      <w:r w:rsidR="00933FB1">
        <w:rPr>
          <w:rFonts w:hint="eastAsia"/>
        </w:rPr>
        <w:t>SSJDA Direct</w:t>
      </w:r>
      <w:r w:rsidR="00933FB1" w:rsidRPr="00933FB1">
        <w:t xml:space="preserve"> can be found at the following URL</w:t>
      </w:r>
      <w:r w:rsidR="00933FB1">
        <w:rPr>
          <w:rFonts w:hint="eastAsia"/>
        </w:rPr>
        <w:t xml:space="preserve">: </w:t>
      </w:r>
      <w:hyperlink r:id="rId7" w:history="1">
        <w:r w:rsidR="00933FB1" w:rsidRPr="00616630">
          <w:rPr>
            <w:rStyle w:val="a3"/>
          </w:rPr>
          <w:t>https://csrda.iss.u-tokyo.ac.jp/english/infrastructure/access/apply.html</w:t>
        </w:r>
      </w:hyperlink>
      <w:r w:rsidR="00933FB1" w:rsidRPr="00933FB1">
        <w:t>. The dataset numbers and titles are as follows: "PM140 Japanese Life Course Panel Survey for the Middle-aged (JLPS-M), wave1-14, 2007-2020" and "PY140 Japanese Life Course Panel Survey for the Youth (JLPS-Y), wave1-14, 2007-2020." Researchers are required to integrate the two datasets.</w:t>
      </w:r>
      <w:r w:rsidR="00933FB1">
        <w:rPr>
          <w:rFonts w:hint="eastAsia"/>
        </w:rPr>
        <w:t xml:space="preserve"> </w:t>
      </w:r>
    </w:p>
    <w:p w14:paraId="711F4BC7" w14:textId="0B2ED3F4" w:rsidR="00C46ED9" w:rsidRDefault="00C46ED9" w:rsidP="00B23F59"/>
    <w:p w14:paraId="10C244C8" w14:textId="77777777" w:rsidR="00933FB1" w:rsidRPr="00B23F59" w:rsidRDefault="00933FB1" w:rsidP="00B23F59"/>
    <w:sectPr w:rsidR="00933FB1" w:rsidRPr="00B23F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2B981" w14:textId="77777777" w:rsidR="00117E9B" w:rsidRDefault="00117E9B" w:rsidP="00C46ED9">
      <w:r>
        <w:separator/>
      </w:r>
    </w:p>
  </w:endnote>
  <w:endnote w:type="continuationSeparator" w:id="0">
    <w:p w14:paraId="175F8B01" w14:textId="77777777" w:rsidR="00117E9B" w:rsidRDefault="00117E9B" w:rsidP="00C46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7AAD4" w14:textId="77777777" w:rsidR="00117E9B" w:rsidRDefault="00117E9B" w:rsidP="00C46ED9">
      <w:r>
        <w:separator/>
      </w:r>
    </w:p>
  </w:footnote>
  <w:footnote w:type="continuationSeparator" w:id="0">
    <w:p w14:paraId="5D948232" w14:textId="77777777" w:rsidR="00117E9B" w:rsidRDefault="00117E9B" w:rsidP="00C46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2A"/>
    <w:rsid w:val="000520E2"/>
    <w:rsid w:val="000C07E4"/>
    <w:rsid w:val="00117E9B"/>
    <w:rsid w:val="001E1938"/>
    <w:rsid w:val="002A33B0"/>
    <w:rsid w:val="004A0C7E"/>
    <w:rsid w:val="00525458"/>
    <w:rsid w:val="0053292A"/>
    <w:rsid w:val="00933FB1"/>
    <w:rsid w:val="00B23F59"/>
    <w:rsid w:val="00B9657E"/>
    <w:rsid w:val="00C457E9"/>
    <w:rsid w:val="00C46ED9"/>
    <w:rsid w:val="00F0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F9C4D1"/>
  <w15:chartTrackingRefBased/>
  <w15:docId w15:val="{47665788-8B02-4740-970B-C9F82795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074B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074BF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C46E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46ED9"/>
  </w:style>
  <w:style w:type="paragraph" w:styleId="a7">
    <w:name w:val="footer"/>
    <w:basedOn w:val="a"/>
    <w:link w:val="a8"/>
    <w:uiPriority w:val="99"/>
    <w:unhideWhenUsed/>
    <w:rsid w:val="00C46ED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46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srda.iss.u-tokyo.ac.jp/english/infrastructure/access/apply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sjda.iss.u-tokyo.ac.jp/Direct/?lang=en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Ishida</dc:creator>
  <cp:keywords/>
  <dc:description/>
  <cp:lastModifiedBy>Hiroshi Ishida</cp:lastModifiedBy>
  <cp:revision>7</cp:revision>
  <dcterms:created xsi:type="dcterms:W3CDTF">2023-11-20T05:55:00Z</dcterms:created>
  <dcterms:modified xsi:type="dcterms:W3CDTF">2024-05-03T10:11:00Z</dcterms:modified>
</cp:coreProperties>
</file>